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58B" w:rsidRDefault="0060258B" w:rsidP="0060258B">
      <w:bookmarkStart w:id="0" w:name="_GoBack"/>
      <w:bookmarkEnd w:id="0"/>
      <w:r w:rsidRPr="00CC3738">
        <w:rPr>
          <w:b/>
        </w:rPr>
        <w:t xml:space="preserve">Supplementary Material </w:t>
      </w:r>
      <w:proofErr w:type="gramStart"/>
      <w:r w:rsidRPr="00CC3738">
        <w:rPr>
          <w:b/>
        </w:rPr>
        <w:t>2</w:t>
      </w:r>
      <w:proofErr w:type="gramEnd"/>
      <w:r w:rsidRPr="00CC3738">
        <w:rPr>
          <w:b/>
        </w:rPr>
        <w:t>.</w:t>
      </w:r>
      <w:r w:rsidRPr="00CC3738">
        <w:t xml:space="preserve"> Clinical and demographic characteristics of patients included in the study</w:t>
      </w:r>
    </w:p>
    <w:p w:rsidR="0060258B" w:rsidRPr="00CC3738" w:rsidRDefault="0060258B" w:rsidP="0060258B"/>
    <w:tbl>
      <w:tblPr>
        <w:tblW w:w="8411" w:type="dxa"/>
        <w:tblLook w:val="04A0" w:firstRow="1" w:lastRow="0" w:firstColumn="1" w:lastColumn="0" w:noHBand="0" w:noVBand="1"/>
      </w:tblPr>
      <w:tblGrid>
        <w:gridCol w:w="3256"/>
        <w:gridCol w:w="2551"/>
        <w:gridCol w:w="2604"/>
      </w:tblGrid>
      <w:tr w:rsidR="0060258B" w:rsidRPr="00CC3738" w:rsidTr="00C34A78">
        <w:trPr>
          <w:trHeight w:hRule="exact" w:val="113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  <w:rPr>
                <w:b/>
              </w:rPr>
            </w:pPr>
            <w:r w:rsidRPr="00CC3738">
              <w:rPr>
                <w:b/>
              </w:rPr>
              <w:t> 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 xml:space="preserve">HF clinic </w:t>
            </w:r>
            <w:r>
              <w:t>1</w:t>
            </w:r>
            <w:r w:rsidRPr="00CC3738">
              <w:t xml:space="preserve"> (n=89)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HF clinic 2 (n=89)</w:t>
            </w:r>
          </w:p>
        </w:tc>
      </w:tr>
      <w:tr w:rsidR="0060258B" w:rsidRPr="00CC3738" w:rsidTr="00C34A78">
        <w:trPr>
          <w:trHeight w:val="563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258B" w:rsidRPr="00CC3738" w:rsidRDefault="0060258B" w:rsidP="00C34A78">
            <w:pPr>
              <w:spacing w:line="360" w:lineRule="auto"/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258B" w:rsidRPr="00CC3738" w:rsidRDefault="0060258B" w:rsidP="00C34A78">
            <w:pPr>
              <w:spacing w:line="240" w:lineRule="auto"/>
            </w:pP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67 (56-76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72 (62-77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jc w:val="center"/>
            </w:pP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240" w:lineRule="auto"/>
              <w:jc w:val="center"/>
            </w:pP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35 (39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44 (49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54 (61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45 (51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LVEF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35 (25-45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31 (22-42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LVEF classifi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jc w:val="center"/>
            </w:pP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240" w:lineRule="auto"/>
              <w:jc w:val="center"/>
            </w:pP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proofErr w:type="spellStart"/>
            <w:r w:rsidRPr="00CC3738">
              <w:rPr>
                <w:b/>
              </w:rPr>
              <w:t>HFrE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52 (59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66 (74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proofErr w:type="spellStart"/>
            <w:r w:rsidRPr="00CC3738">
              <w:rPr>
                <w:b/>
              </w:rPr>
              <w:t>HFmrE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18 (20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11 (12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proofErr w:type="spellStart"/>
            <w:r w:rsidRPr="00CC3738">
              <w:rPr>
                <w:b/>
              </w:rPr>
              <w:t>HFpE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19 (21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12 (14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NYHA classifi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360" w:lineRule="auto"/>
              <w:jc w:val="center"/>
            </w:pP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258B" w:rsidRPr="00CC3738" w:rsidRDefault="0060258B" w:rsidP="00C34A78">
            <w:pPr>
              <w:spacing w:line="240" w:lineRule="auto"/>
              <w:jc w:val="center"/>
            </w:pP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NYHA 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24 (27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33 (37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NYHA 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49 (55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37 (42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NYHA I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15 (17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19 (21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ind w:firstLineChars="100" w:firstLine="221"/>
              <w:rPr>
                <w:b/>
              </w:rPr>
            </w:pPr>
            <w:r w:rsidRPr="00CC3738">
              <w:rPr>
                <w:b/>
              </w:rPr>
              <w:t>NYHA I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1 (1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0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IC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23 (26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22 (25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27 (30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29 (33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CA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33 (37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33 (37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COP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14 (16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11 (12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t>CK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48 (54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38 (43%)</w:t>
            </w:r>
          </w:p>
        </w:tc>
      </w:tr>
      <w:tr w:rsidR="0060258B" w:rsidRPr="00CC3738" w:rsidTr="00C34A78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rPr>
                <w:b/>
              </w:rPr>
            </w:pPr>
            <w:r w:rsidRPr="00CC3738">
              <w:rPr>
                <w:b/>
              </w:rPr>
              <w:lastRenderedPageBreak/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360" w:lineRule="auto"/>
              <w:jc w:val="center"/>
            </w:pPr>
            <w:r w:rsidRPr="00CC3738">
              <w:t>69 (78%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58B" w:rsidRPr="00CC3738" w:rsidRDefault="0060258B" w:rsidP="00C34A78">
            <w:pPr>
              <w:spacing w:line="240" w:lineRule="auto"/>
              <w:jc w:val="center"/>
            </w:pPr>
            <w:r w:rsidRPr="00CC3738">
              <w:t>58 (65%)</w:t>
            </w:r>
          </w:p>
        </w:tc>
      </w:tr>
      <w:tr w:rsidR="0060258B" w:rsidRPr="00CC3738" w:rsidTr="00C34A78">
        <w:trPr>
          <w:trHeight w:val="1320"/>
        </w:trPr>
        <w:tc>
          <w:tcPr>
            <w:tcW w:w="8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58B" w:rsidRPr="00CC3738" w:rsidRDefault="0060258B" w:rsidP="00C34A78">
            <w:pPr>
              <w:spacing w:line="360" w:lineRule="auto"/>
            </w:pPr>
            <w:r w:rsidRPr="00CC3738">
              <w:t xml:space="preserve">LVEF: left ventricular ejection fraction; </w:t>
            </w:r>
            <w:proofErr w:type="spellStart"/>
            <w:r w:rsidRPr="00CC3738">
              <w:t>HFrEF</w:t>
            </w:r>
            <w:proofErr w:type="spellEnd"/>
            <w:r w:rsidRPr="00CC3738">
              <w:t xml:space="preserve">: heart failure with reduced ejection fraction; </w:t>
            </w:r>
            <w:proofErr w:type="spellStart"/>
            <w:r w:rsidRPr="00CC3738">
              <w:t>HFmrEF</w:t>
            </w:r>
            <w:proofErr w:type="spellEnd"/>
            <w:r w:rsidRPr="00CC3738">
              <w:t xml:space="preserve">: heart failure with mildly reduced ejection fraction; </w:t>
            </w:r>
            <w:proofErr w:type="spellStart"/>
            <w:r w:rsidRPr="00CC3738">
              <w:t>HFpEF</w:t>
            </w:r>
            <w:proofErr w:type="spellEnd"/>
            <w:r w:rsidRPr="00CC3738">
              <w:t>: heart failure with preserved ejection fraction; NYHA: New York Heart Association; ICD: implantable cardioverter defibrillator; CAD: coronary artery disease; COPD: chronic obstructive pulmonary disease; CKD: chronic kidney disease</w:t>
            </w:r>
          </w:p>
        </w:tc>
      </w:tr>
    </w:tbl>
    <w:p w:rsidR="009D6D5B" w:rsidRPr="0060258B" w:rsidRDefault="009D6D5B" w:rsidP="0060258B"/>
    <w:sectPr w:rsidR="009D6D5B" w:rsidRPr="00602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04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57ED"/>
    <w:rsid w:val="003A720D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7A16"/>
    <w:rsid w:val="004E0370"/>
    <w:rsid w:val="004E1C1B"/>
    <w:rsid w:val="004E2DAF"/>
    <w:rsid w:val="004E3E3D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00B6"/>
    <w:rsid w:val="00575921"/>
    <w:rsid w:val="00576599"/>
    <w:rsid w:val="00583446"/>
    <w:rsid w:val="00584950"/>
    <w:rsid w:val="00587CDB"/>
    <w:rsid w:val="005910DE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58B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C5904"/>
    <w:rsid w:val="006C6293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6AEB"/>
    <w:rsid w:val="00BA719D"/>
    <w:rsid w:val="00BB0E98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3A10"/>
    <w:rsid w:val="00E55E96"/>
    <w:rsid w:val="00E56A27"/>
    <w:rsid w:val="00E64F9E"/>
    <w:rsid w:val="00E67886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Note">
    <w:name w:val="TableNote"/>
    <w:basedOn w:val="Normal"/>
    <w:rsid w:val="006C590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C590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C5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Note">
    <w:name w:val="TableNote"/>
    <w:basedOn w:val="Normal"/>
    <w:rsid w:val="006C590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C590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C5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4</Characters>
  <Application>Microsoft Office Word</Application>
  <DocSecurity>0</DocSecurity>
  <Lines>4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30T08:24:00Z</dcterms:created>
  <dcterms:modified xsi:type="dcterms:W3CDTF">2021-09-30T08:24:00Z</dcterms:modified>
</cp:coreProperties>
</file>